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4F868" w14:textId="0DE2F7D6" w:rsidR="00F14E30" w:rsidRPr="00C30AB6" w:rsidRDefault="00F14E30" w:rsidP="00F14E30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File</w:t>
      </w:r>
      <w:r w:rsidRPr="00C30AB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5 – Self-reported running </w:t>
      </w:r>
      <w:proofErr w:type="spellStart"/>
      <w:r w:rsidRPr="00C30AB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ur</w:t>
      </w:r>
      <w:proofErr w:type="spellEnd"/>
      <w:r w:rsidRPr="00C30AB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participants at the enrolment timepoint.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5125"/>
        <w:gridCol w:w="1533"/>
        <w:gridCol w:w="1417"/>
        <w:gridCol w:w="1559"/>
        <w:gridCol w:w="1418"/>
        <w:gridCol w:w="1417"/>
        <w:gridCol w:w="1481"/>
      </w:tblGrid>
      <w:tr w:rsidR="00F14E30" w:rsidRPr="00C30AB6" w14:paraId="5ED12911" w14:textId="77777777" w:rsidTr="006913B9">
        <w:trPr>
          <w:trHeight w:val="320"/>
        </w:trPr>
        <w:tc>
          <w:tcPr>
            <w:tcW w:w="51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DAAD9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430F0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rolled (n=268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A3E20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ded prior baseline (n=54)</w:t>
            </w:r>
          </w:p>
        </w:tc>
        <w:tc>
          <w:tcPr>
            <w:tcW w:w="2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22C44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mpleted baseline testing (n=214)</w:t>
            </w:r>
          </w:p>
        </w:tc>
      </w:tr>
      <w:tr w:rsidR="00F14E30" w:rsidRPr="00C30AB6" w14:paraId="36EC050C" w14:textId="77777777" w:rsidTr="006913B9">
        <w:trPr>
          <w:trHeight w:val="320"/>
        </w:trPr>
        <w:tc>
          <w:tcPr>
            <w:tcW w:w="5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1576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21F4C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B8A6F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urg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EA842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DBF8D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E6774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7A752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urgery</w:t>
            </w:r>
          </w:p>
        </w:tc>
      </w:tr>
      <w:tr w:rsidR="00F14E30" w:rsidRPr="00C30AB6" w14:paraId="12D653A3" w14:textId="77777777" w:rsidTr="006913B9">
        <w:trPr>
          <w:trHeight w:val="320"/>
        </w:trPr>
        <w:tc>
          <w:tcPr>
            <w:tcW w:w="5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A6E9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C1201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=1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F8397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=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C2604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=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F464F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=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D294D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=10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A5345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=108</w:t>
            </w:r>
          </w:p>
        </w:tc>
      </w:tr>
      <w:tr w:rsidR="00F14E30" w:rsidRPr="00C30AB6" w14:paraId="60FE9A18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3601E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articipation in other weight-bearing sport (n=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64)*</w:t>
            </w:r>
            <w:proofErr w:type="gramEnd"/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B38C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8% (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F5C3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6% (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10C3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F2F5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0% 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8ED4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3% (17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2DB2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4% (35)</w:t>
            </w:r>
          </w:p>
        </w:tc>
      </w:tr>
      <w:tr w:rsidR="00F14E30" w:rsidRPr="00C30AB6" w14:paraId="7A957BAB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A81A2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articipation in other non-weight-bearing sport (n=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65)*</w:t>
            </w:r>
            <w:proofErr w:type="gramEnd"/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BE17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.2% (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491B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.4% (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7792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.9% (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F3B7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.3% (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9E2F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.0% (4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5965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.3% (56)</w:t>
            </w:r>
          </w:p>
        </w:tc>
      </w:tr>
      <w:tr w:rsidR="00F14E30" w:rsidRPr="00C30AB6" w14:paraId="1061FF1E" w14:textId="77777777" w:rsidTr="006913B9">
        <w:trPr>
          <w:trHeight w:val="320"/>
        </w:trPr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636D2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e started running regularly (n=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67)*</w:t>
            </w:r>
            <w:proofErr w:type="gramEnd"/>
          </w:p>
        </w:tc>
      </w:tr>
      <w:tr w:rsidR="00F14E30" w:rsidRPr="00C30AB6" w14:paraId="614B28BE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4D9CC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10 year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42DE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6% 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25CC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7% 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EE27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1C4D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96A5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% (5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227B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8)</w:t>
            </w:r>
          </w:p>
        </w:tc>
      </w:tr>
      <w:tr w:rsidR="00F14E30" w:rsidRPr="00C30AB6" w14:paraId="3950AA14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6EBE0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 to 14 year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3A49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2% (2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E729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1% (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47F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% (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AE0E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2335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0% (2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95AE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0% (13)</w:t>
            </w:r>
          </w:p>
        </w:tc>
      </w:tr>
      <w:tr w:rsidR="00F14E30" w:rsidRPr="00C30AB6" w14:paraId="50B67022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9A585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 to 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FBA8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9% (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2C2D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0% (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AE75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8BD1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6% 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B94D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2% (1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ADD3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6% (19)</w:t>
            </w:r>
          </w:p>
        </w:tc>
      </w:tr>
      <w:tr w:rsidR="00F14E30" w:rsidRPr="00C30AB6" w14:paraId="3A40345E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8B5AD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 to 2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E61D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2% (2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C9DE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6% (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33A4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FA3E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108A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1% (1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4C54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7% (17)</w:t>
            </w:r>
          </w:p>
        </w:tc>
      </w:tr>
      <w:tr w:rsidR="00F14E30" w:rsidRPr="00C30AB6" w14:paraId="77256FA2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5C740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 to 2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9B89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2% (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A761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1C51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226A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253D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8% (2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8857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4% (21)</w:t>
            </w:r>
          </w:p>
        </w:tc>
      </w:tr>
      <w:tr w:rsidR="00F14E30" w:rsidRPr="00C30AB6" w14:paraId="34F4D586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8A3A4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 to 3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ACC4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1% (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BA9D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0% (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E919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4367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% 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9EFD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3% (14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39E1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20)</w:t>
            </w:r>
          </w:p>
        </w:tc>
      </w:tr>
      <w:tr w:rsidR="00F14E30" w:rsidRPr="00C30AB6" w14:paraId="12C5B37C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04CDC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 to 3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1679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F7E2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8920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5DFA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2F7F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% (4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F36C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6% (5)</w:t>
            </w:r>
          </w:p>
        </w:tc>
      </w:tr>
      <w:tr w:rsidR="00F14E30" w:rsidRPr="00C30AB6" w14:paraId="64B32B8D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35631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 to 4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E6DD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8BB5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4% 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85B4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204F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43EB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% (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77A1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6% (5)</w:t>
            </w:r>
          </w:p>
        </w:tc>
      </w:tr>
      <w:tr w:rsidR="00F14E30" w:rsidRPr="00C30AB6" w14:paraId="731FCF6A" w14:textId="77777777" w:rsidTr="006913B9">
        <w:trPr>
          <w:trHeight w:val="320"/>
        </w:trPr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ABBB4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Years running regularly</w:t>
            </w:r>
          </w:p>
        </w:tc>
      </w:tr>
      <w:tr w:rsidR="00F14E30" w:rsidRPr="00C30AB6" w14:paraId="02703043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50C59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1 yea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7691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8022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9% (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8829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6B99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9B9E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% (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EB98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3% (10)</w:t>
            </w:r>
          </w:p>
        </w:tc>
      </w:tr>
      <w:tr w:rsidR="00F14E30" w:rsidRPr="00C30AB6" w14:paraId="091928FB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82101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 to &lt;3 year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6F2B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1% (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A2EA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3% (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D4E4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1EDA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758B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5% (27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43D8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20)</w:t>
            </w:r>
          </w:p>
        </w:tc>
      </w:tr>
      <w:tr w:rsidR="00F14E30" w:rsidRPr="00C30AB6" w14:paraId="795B659F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5DCDC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 to &lt;5 year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6ACD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3% (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0B4C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3% (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3957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8BDC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48DA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6% (25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BE34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24)</w:t>
            </w:r>
          </w:p>
        </w:tc>
      </w:tr>
      <w:tr w:rsidR="00F14E30" w:rsidRPr="00C30AB6" w14:paraId="25A8C5F2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67980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 to &lt;10 year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FFD5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8% (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6C44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0% (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4B12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E265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3039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7% (2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DCC7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1% (26)</w:t>
            </w:r>
          </w:p>
        </w:tc>
      </w:tr>
      <w:tr w:rsidR="00F14E30" w:rsidRPr="00C30AB6" w14:paraId="066C148E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EA5E9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 to &lt;20 year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FC30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1% (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A705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0% (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3758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% 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03B9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B0C9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6% (25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FA72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7% (17)</w:t>
            </w:r>
          </w:p>
        </w:tc>
      </w:tr>
      <w:tr w:rsidR="00F14E30" w:rsidRPr="00C30AB6" w14:paraId="04417200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D4474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20 year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8112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% 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7A8B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6% (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0454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DA11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A887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% (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2EAA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2% (11)</w:t>
            </w:r>
          </w:p>
        </w:tc>
      </w:tr>
      <w:tr w:rsidR="00F14E30" w:rsidRPr="00C30AB6" w14:paraId="05B87B91" w14:textId="77777777" w:rsidTr="006913B9">
        <w:trPr>
          <w:trHeight w:val="320"/>
        </w:trPr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F0F3D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verage weekly running distance in past month (n=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67)*</w:t>
            </w:r>
            <w:proofErr w:type="gramEnd"/>
          </w:p>
        </w:tc>
      </w:tr>
      <w:tr w:rsidR="00F14E30" w:rsidRPr="00C30AB6" w14:paraId="5A8C66EB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92C71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 to 19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A987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5% (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79D3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4% (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62EB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B6BD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3E70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3% (1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2B09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2% (28)</w:t>
            </w:r>
          </w:p>
        </w:tc>
      </w:tr>
      <w:tr w:rsidR="00F14E30" w:rsidRPr="00C30AB6" w14:paraId="6D67C0AA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520B5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 to 29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4A9B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5% (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F321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4% (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14BC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5370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D260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2% (14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847D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4% (25)</w:t>
            </w:r>
          </w:p>
        </w:tc>
      </w:tr>
      <w:tr w:rsidR="00F14E30" w:rsidRPr="00C30AB6" w14:paraId="55543AAC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72C40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 to 49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95BB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6% (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FFB0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1% (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E387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% 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865D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7258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2% (3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73F4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0% (30)</w:t>
            </w:r>
          </w:p>
        </w:tc>
      </w:tr>
      <w:tr w:rsidR="00F14E30" w:rsidRPr="00C30AB6" w14:paraId="62610EE9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BC043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50 to 100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B93C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3% (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0C6B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1% (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3D4F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% 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CC41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% 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B9C7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.5% (44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D7F1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6% (22)</w:t>
            </w:r>
          </w:p>
        </w:tc>
      </w:tr>
      <w:tr w:rsidR="00F14E30" w:rsidRPr="00C30AB6" w14:paraId="75D94007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5E905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gt;100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93FA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% 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AE30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% 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4277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9A76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7678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% (4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C0C8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% (2)</w:t>
            </w:r>
          </w:p>
        </w:tc>
      </w:tr>
      <w:tr w:rsidR="00F14E30" w:rsidRPr="00C30AB6" w14:paraId="2D2D57C2" w14:textId="77777777" w:rsidTr="006913B9">
        <w:trPr>
          <w:trHeight w:val="320"/>
        </w:trPr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A3418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Weekly running frequency in past month </w:t>
            </w:r>
          </w:p>
        </w:tc>
      </w:tr>
      <w:tr w:rsidR="00F14E30" w:rsidRPr="00C30AB6" w14:paraId="071C3920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C7B8D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CB46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1A7A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% 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8F85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C49E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BAEA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% (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936E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% (1)</w:t>
            </w:r>
          </w:p>
        </w:tc>
      </w:tr>
      <w:tr w:rsidR="00F14E30" w:rsidRPr="00C30AB6" w14:paraId="67C6A880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8482E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5F87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981F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7% 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C868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1A4C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A9DC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3224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% (7)</w:t>
            </w:r>
          </w:p>
        </w:tc>
      </w:tr>
      <w:tr w:rsidR="00F14E30" w:rsidRPr="00C30AB6" w14:paraId="37B312E1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B24DE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247D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6% (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AF23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.6% (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B5CD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629F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% 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555A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5% (2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3CED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0% (41)</w:t>
            </w:r>
          </w:p>
        </w:tc>
      </w:tr>
      <w:tr w:rsidR="00F14E30" w:rsidRPr="00C30AB6" w14:paraId="731FB396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8167B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3573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8% (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657A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2% (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DD77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% 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EFD3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% 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507C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5% (2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89DE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1% (25)</w:t>
            </w:r>
          </w:p>
        </w:tc>
      </w:tr>
      <w:tr w:rsidR="00F14E30" w:rsidRPr="00C30AB6" w14:paraId="1983668B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972B6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2754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8% (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9F15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D956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6% (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9DD6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050E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8% (2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B76A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4% (21)</w:t>
            </w:r>
          </w:p>
        </w:tc>
      </w:tr>
      <w:tr w:rsidR="00F14E30" w:rsidRPr="00C30AB6" w14:paraId="61CF6D88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1AABA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F7F4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3% (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3B61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7% 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D79A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% (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FF73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B0D9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1% (1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5E85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% (7)</w:t>
            </w:r>
          </w:p>
        </w:tc>
      </w:tr>
      <w:tr w:rsidR="00F14E30" w:rsidRPr="00C30AB6" w14:paraId="61BEADBA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9D418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A86D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5% (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2E19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% (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3F86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E406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9318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3% (1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D721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6% (5)</w:t>
            </w:r>
          </w:p>
        </w:tc>
      </w:tr>
      <w:tr w:rsidR="00F14E30" w:rsidRPr="00C30AB6" w14:paraId="75161AB6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B9C73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DC67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473A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% 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61AD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FD0D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CA1A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% (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3393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</w:tr>
      <w:tr w:rsidR="00F14E30" w:rsidRPr="00C30AB6" w14:paraId="6C647C01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BB95E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331B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779A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% 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391C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D48E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2A14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1248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% (1)</w:t>
            </w:r>
          </w:p>
        </w:tc>
      </w:tr>
      <w:tr w:rsidR="00F14E30" w:rsidRPr="00C30AB6" w14:paraId="11DEEB88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62E71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+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09D7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58DB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B454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DA8C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0E16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% (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37FE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</w:tr>
      <w:tr w:rsidR="00F14E30" w:rsidRPr="00C30AB6" w14:paraId="531D2F54" w14:textId="77777777" w:rsidTr="006913B9">
        <w:trPr>
          <w:trHeight w:val="320"/>
        </w:trPr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E8ABD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Frequency of running interval training in past month </w:t>
            </w:r>
          </w:p>
        </w:tc>
      </w:tr>
      <w:tr w:rsidR="00F14E30" w:rsidRPr="00C30AB6" w14:paraId="213FB708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D8BF9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F9CD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% (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16FC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8EBB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6E86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F727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7% (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81DE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3% (23)</w:t>
            </w:r>
          </w:p>
        </w:tc>
      </w:tr>
      <w:tr w:rsidR="00F14E30" w:rsidRPr="00C30AB6" w14:paraId="3F5D524B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D637B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ess than once per week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E3AA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0% (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CF1C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7% (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3783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6CC0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E661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1% (1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02F2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1% (26)</w:t>
            </w:r>
          </w:p>
        </w:tc>
      </w:tr>
      <w:tr w:rsidR="00F14E30" w:rsidRPr="00C30AB6" w14:paraId="7F299417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AD565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ce per week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96ED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.1% (5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DFE5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% (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3B12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6% (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F81E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0% 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6595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.3% (4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F7A0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4% (35)</w:t>
            </w:r>
          </w:p>
        </w:tc>
      </w:tr>
      <w:tr w:rsidR="00F14E30" w:rsidRPr="00C30AB6" w14:paraId="31515296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33B0D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wice per week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D55E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8% (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6A78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5% (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61A5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.9% (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C96A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6% 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D515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2% (3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6AFC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4% (21)</w:t>
            </w:r>
          </w:p>
        </w:tc>
      </w:tr>
      <w:tr w:rsidR="00F14E30" w:rsidRPr="00C30AB6" w14:paraId="35AE457F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A054F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re than twice per week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A5FB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% 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7F72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% 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0978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247D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B41F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7% (5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DD34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% (3)</w:t>
            </w:r>
          </w:p>
        </w:tc>
      </w:tr>
      <w:tr w:rsidR="00F14E30" w:rsidRPr="00C30AB6" w14:paraId="7A261BAC" w14:textId="77777777" w:rsidTr="006913B9">
        <w:trPr>
          <w:trHeight w:val="320"/>
        </w:trPr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CEDA7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ersonal best time for 5km run</w:t>
            </w:r>
          </w:p>
        </w:tc>
      </w:tr>
      <w:tr w:rsidR="00F14E30" w:rsidRPr="00C30AB6" w14:paraId="7903C870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08701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14 mi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7EC0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6D15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% 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AAA3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FBF5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C468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% (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A4C0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% (1)</w:t>
            </w:r>
          </w:p>
        </w:tc>
      </w:tr>
      <w:tr w:rsidR="00F14E30" w:rsidRPr="00C30AB6" w14:paraId="27B4812F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D625B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 to &lt;17 mi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305A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5% (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D24F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6% (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0329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24F7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F0B9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1% (1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CF37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% (9)</w:t>
            </w:r>
          </w:p>
        </w:tc>
      </w:tr>
      <w:tr w:rsidR="00F14E30" w:rsidRPr="00C30AB6" w14:paraId="372F34EA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CABF5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 to &lt;20 mi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DC59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.1% (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15DA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1% (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209C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% 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D459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% 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4BF3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7% (4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7EA9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6% (33)</w:t>
            </w:r>
          </w:p>
        </w:tc>
      </w:tr>
      <w:tr w:rsidR="00F14E30" w:rsidRPr="00C30AB6" w14:paraId="3B6C1B0C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DC64F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 to &lt;23 mi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D7B4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8% (3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E02B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4% (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B16B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% (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394C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0049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4% (2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BF9D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0% (27)</w:t>
            </w:r>
          </w:p>
        </w:tc>
      </w:tr>
      <w:tr w:rsidR="00F14E30" w:rsidRPr="00C30AB6" w14:paraId="57CCE2AB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67DE4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 to &lt;26 mi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8683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8% (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2343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5% (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AB51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3192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% 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83A5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0% (17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3FC2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1% (26)</w:t>
            </w:r>
          </w:p>
        </w:tc>
      </w:tr>
      <w:tr w:rsidR="00F14E30" w:rsidRPr="00C30AB6" w14:paraId="15642728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0A20B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 to &lt;29 mi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57DB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51A7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7% 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5358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3495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865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% (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9C19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% (7)</w:t>
            </w:r>
          </w:p>
        </w:tc>
      </w:tr>
      <w:tr w:rsidR="00F14E30" w:rsidRPr="00C30AB6" w14:paraId="1C221709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EDB95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 to &lt;31 mi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AC9D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EB18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% 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D28C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28F5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% 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110A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7FA8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% (1)</w:t>
            </w:r>
          </w:p>
        </w:tc>
      </w:tr>
      <w:tr w:rsidR="00F14E30" w:rsidRPr="00C30AB6" w14:paraId="202236BC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A7006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I don't know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87DC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DB9C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% 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D88A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105E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D2DF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% (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9208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4)</w:t>
            </w:r>
          </w:p>
        </w:tc>
      </w:tr>
      <w:tr w:rsidR="00F14E30" w:rsidRPr="00C30AB6" w14:paraId="541F40D6" w14:textId="77777777" w:rsidTr="006913B9">
        <w:trPr>
          <w:trHeight w:val="320"/>
        </w:trPr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A93A6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ighest weekly total running volume ever</w:t>
            </w:r>
          </w:p>
        </w:tc>
      </w:tr>
      <w:tr w:rsidR="00F14E30" w:rsidRPr="00C30AB6" w14:paraId="4A38F311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74368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 to &lt;15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1DBA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3% 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54F1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% 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81DF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35DA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DD64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% (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1EAC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% (1)</w:t>
            </w:r>
          </w:p>
        </w:tc>
      </w:tr>
      <w:tr w:rsidR="00F14E30" w:rsidRPr="00C30AB6" w14:paraId="2448CDD0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1A90C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 to &lt;25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EEAF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96CD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% (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021E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2946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% 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437A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% (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8657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4)</w:t>
            </w:r>
          </w:p>
        </w:tc>
      </w:tr>
      <w:tr w:rsidR="00F14E30" w:rsidRPr="00C30AB6" w14:paraId="55B5FE2A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C60A8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 to &lt;35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4DA6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0% 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CA02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9% (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8CB1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4F44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CDCA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7% (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9D2B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% (12)</w:t>
            </w:r>
          </w:p>
        </w:tc>
      </w:tr>
      <w:tr w:rsidR="00F14E30" w:rsidRPr="00C30AB6" w14:paraId="0F4C2E22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46DDF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 to &lt;45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7CAF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8% 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2667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1% (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172B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BAD8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BF69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5% (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0F38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3% (10)</w:t>
            </w:r>
          </w:p>
        </w:tc>
      </w:tr>
      <w:tr w:rsidR="00F14E30" w:rsidRPr="00C30AB6" w14:paraId="4AC5ED93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293E2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 to &lt;55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0348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5% 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BB00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9% (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DC57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DC2B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4E2A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5% (9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8865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0% (14)</w:t>
            </w:r>
          </w:p>
        </w:tc>
      </w:tr>
      <w:tr w:rsidR="00F14E30" w:rsidRPr="00C30AB6" w14:paraId="3CA74545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80EEC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 to &lt;65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14A8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3% (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3F76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4% (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606C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EBF2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84A9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3% (1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202E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3% (10)</w:t>
            </w:r>
          </w:p>
        </w:tc>
      </w:tr>
      <w:tr w:rsidR="00F14E30" w:rsidRPr="00C30AB6" w14:paraId="79489702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9359D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 to &lt;75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AC82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3% (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DBE1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323B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% (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D303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0869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3% (1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79D4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7% (18)</w:t>
            </w:r>
          </w:p>
        </w:tc>
      </w:tr>
      <w:tr w:rsidR="00F14E30" w:rsidRPr="00C30AB6" w14:paraId="598BB231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6241B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 to &lt;85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40DB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3% (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F846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7% 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6D8C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72C1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2C75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0% (1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5564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8)</w:t>
            </w:r>
          </w:p>
        </w:tc>
      </w:tr>
      <w:tr w:rsidR="00F14E30" w:rsidRPr="00C30AB6" w14:paraId="00D55AEF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FD7D1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5 to &lt;95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75AD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4FC3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1% (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CAB7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AB3C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F679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% (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6736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3% (9)</w:t>
            </w:r>
          </w:p>
        </w:tc>
      </w:tr>
      <w:tr w:rsidR="00F14E30" w:rsidRPr="00C30AB6" w14:paraId="0CBB9487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E3E9F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5 to &lt;105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50B4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8% (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EFDB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4% 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775C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D8A3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D1C2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4% (1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ED84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6% (5)</w:t>
            </w:r>
          </w:p>
        </w:tc>
      </w:tr>
      <w:tr w:rsidR="00F14E30" w:rsidRPr="00C30AB6" w14:paraId="34879552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DC122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105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6F0C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8% (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F90F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3% (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9B7B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7% (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A9D3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9% (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EDCE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8% (2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CE55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9% (15)</w:t>
            </w:r>
          </w:p>
        </w:tc>
      </w:tr>
      <w:tr w:rsidR="00F14E30" w:rsidRPr="00C30AB6" w14:paraId="0A0BA456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84CA5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 don't know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1385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A8E9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% 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CE07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B219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5B10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5DC9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% (2)</w:t>
            </w:r>
          </w:p>
        </w:tc>
      </w:tr>
      <w:tr w:rsidR="00F14E30" w:rsidRPr="00C30AB6" w14:paraId="14B3A041" w14:textId="77777777" w:rsidTr="006913B9">
        <w:trPr>
          <w:trHeight w:val="320"/>
        </w:trPr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C1BCE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ongest distance ever run (n=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67)*</w:t>
            </w:r>
            <w:proofErr w:type="gramEnd"/>
          </w:p>
        </w:tc>
      </w:tr>
      <w:tr w:rsidR="00F14E30" w:rsidRPr="00C30AB6" w14:paraId="0DA82AD7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79F2D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10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258B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% 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2366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CEF2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02CD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54DB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% (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3008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% (0)</w:t>
            </w:r>
          </w:p>
        </w:tc>
      </w:tr>
      <w:tr w:rsidR="00F14E30" w:rsidRPr="00C30AB6" w14:paraId="59439952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02DE2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 to 21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CFE4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9% (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3FF6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0% (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AC85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7% 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3D5D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E9F9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2% (15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C8C6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4% (21)</w:t>
            </w:r>
          </w:p>
        </w:tc>
      </w:tr>
      <w:tr w:rsidR="00F14E30" w:rsidRPr="00C30AB6" w14:paraId="14C71783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DBE53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alf-marathon (21.1 km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B405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6% (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FCFF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3% (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A6E2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4% 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0C12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FFAF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4% (1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AEBD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7% (17)</w:t>
            </w:r>
          </w:p>
        </w:tc>
      </w:tr>
      <w:tr w:rsidR="00F14E30" w:rsidRPr="00C30AB6" w14:paraId="0EF57532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DC618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2 to 30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567D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4% (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CF31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60F8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F3A1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3473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8% (2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0B75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16)</w:t>
            </w:r>
          </w:p>
        </w:tc>
      </w:tr>
      <w:tr w:rsidR="00F14E30" w:rsidRPr="00C30AB6" w14:paraId="18A7F97B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DBFAD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 to 42.1 k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F38C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1% 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0DC9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% (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C5C1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5% (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584C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4408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7% (5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D552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% (3)</w:t>
            </w:r>
          </w:p>
        </w:tc>
      </w:tr>
      <w:tr w:rsidR="00F14E30" w:rsidRPr="00C30AB6" w14:paraId="063FA0EF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AAE62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rathon (42.2 km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0E97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3% (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9BB2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7% (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E564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4% 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0028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F06F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4.0% (3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ACB2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8% (30)</w:t>
            </w:r>
          </w:p>
        </w:tc>
      </w:tr>
      <w:tr w:rsidR="00F14E30" w:rsidRPr="00C30AB6" w14:paraId="18A7D333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DB2AF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ltra-marathon (over 42.2 km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CD6D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2% (2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9D15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0% (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0C01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.3% (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6D34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4343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0% (17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411B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4% (21)</w:t>
            </w:r>
          </w:p>
        </w:tc>
      </w:tr>
      <w:tr w:rsidR="00F14E30" w:rsidRPr="00C30AB6" w14:paraId="299EB1E9" w14:textId="77777777" w:rsidTr="006913B9">
        <w:trPr>
          <w:trHeight w:val="320"/>
        </w:trPr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E16D4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tructure of training program in the last month</w:t>
            </w:r>
          </w:p>
        </w:tc>
      </w:tr>
      <w:tr w:rsidR="00F14E30" w:rsidRPr="00C30AB6" w14:paraId="40E046B7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C0AE4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 do my own running progra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A9F1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6% (4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66CD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6% (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AE14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0% (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0505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.1% (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69EE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2% (3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BBFF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7% (31)</w:t>
            </w:r>
          </w:p>
        </w:tc>
      </w:tr>
      <w:tr w:rsidR="00F14E30" w:rsidRPr="00C30AB6" w14:paraId="1D5778DF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5A81A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 don't follow a running progra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EF48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0% (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83F2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0% (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BA00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% 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6CC8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% 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1933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4% (1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8761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 (24)</w:t>
            </w:r>
          </w:p>
        </w:tc>
      </w:tr>
      <w:tr w:rsidR="00F14E30" w:rsidRPr="00C30AB6" w14:paraId="658F89E1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4CA1E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 follow a running program from a coach or a health professional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AC93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6% (5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57D6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2% (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7893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0% (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8E04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6% 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1961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.5% (44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8632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1% (26)</w:t>
            </w:r>
          </w:p>
        </w:tc>
      </w:tr>
      <w:tr w:rsidR="00F14E30" w:rsidRPr="00C30AB6" w14:paraId="2DC0F567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972F9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I follow a running program from a friend or relativ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CAC6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% 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F8FA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6495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8626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2D99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% (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1373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4)</w:t>
            </w:r>
          </w:p>
        </w:tc>
      </w:tr>
      <w:tr w:rsidR="00F14E30" w:rsidRPr="00C30AB6" w14:paraId="07CD833E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34CE1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I follow a running program from a newspaper, 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agazine  from</w:t>
            </w:r>
            <w:proofErr w:type="gramEnd"/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the internet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9331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% 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B0ED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% 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635F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1EE8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751D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% (4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B399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% (3)</w:t>
            </w:r>
          </w:p>
        </w:tc>
      </w:tr>
      <w:tr w:rsidR="00F14E30" w:rsidRPr="00C30AB6" w14:paraId="24193DD7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0A123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 only follow a running program when I am preparing for a running event (e.g., marathon, half-marathon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29DB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0% (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98C2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6% (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2E57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% (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93D7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% 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83CE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3% (1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60E2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 (20)</w:t>
            </w:r>
          </w:p>
        </w:tc>
      </w:tr>
      <w:tr w:rsidR="00F14E30" w:rsidRPr="00C30AB6" w14:paraId="633AA748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634DF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ember of running clu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7521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.6% (7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3FDD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8% (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CF1C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.4% (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41146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0% 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763E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.3% (6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0549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0% (41)</w:t>
            </w:r>
          </w:p>
        </w:tc>
      </w:tr>
      <w:tr w:rsidR="00F14E30" w:rsidRPr="00C30AB6" w14:paraId="47167E7F" w14:textId="77777777" w:rsidTr="006913B9">
        <w:trPr>
          <w:trHeight w:val="320"/>
        </w:trPr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0616D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dditional training in the last month (At least 1 session)</w:t>
            </w:r>
          </w:p>
        </w:tc>
      </w:tr>
      <w:tr w:rsidR="00F14E30" w:rsidRPr="00C30AB6" w14:paraId="410D8BE1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F9731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pper-limb strength training (n=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7)*</w:t>
            </w:r>
            <w:proofErr w:type="gramEnd"/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8107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.7% (8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C5AA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3.9% (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EA61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.4% (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5952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7% (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7846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.8% (74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F6D35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7% (81)</w:t>
            </w:r>
          </w:p>
        </w:tc>
      </w:tr>
      <w:tr w:rsidR="00F14E30" w:rsidRPr="00C30AB6" w14:paraId="7712F802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C19DE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wer-limb strength training (n=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7)*</w:t>
            </w:r>
            <w:proofErr w:type="gramEnd"/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93F6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8% (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21F8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8% (1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007A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7% (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1B54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4.1% (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4666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.1% (8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9F9DA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.7% (85)</w:t>
            </w:r>
          </w:p>
        </w:tc>
      </w:tr>
      <w:tr w:rsidR="00F14E30" w:rsidRPr="00C30AB6" w14:paraId="4E9CCE6F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1606F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re strength training (n=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6)*</w:t>
            </w:r>
            <w:proofErr w:type="gramEnd"/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D57F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.9% (1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4902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2.0% (1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BC21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4.1% (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30CC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.5% (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F2A1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.2% (85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F1D8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6.9% (93)</w:t>
            </w:r>
          </w:p>
        </w:tc>
      </w:tr>
      <w:tr w:rsidR="00F14E30" w:rsidRPr="00C30AB6" w14:paraId="27251959" w14:textId="77777777" w:rsidTr="006913B9">
        <w:trPr>
          <w:trHeight w:val="32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864F8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pper/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ower-limb</w:t>
            </w:r>
            <w:proofErr w:type="gramEnd"/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tretching (n=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7)*</w:t>
            </w:r>
            <w:proofErr w:type="gramEnd"/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6667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2% (1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5E47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4% (1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B292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8% (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7DC8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7.8% (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2C7A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2.1% (87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34C5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4.8% (80)</w:t>
            </w:r>
          </w:p>
        </w:tc>
      </w:tr>
      <w:tr w:rsidR="00F14E30" w:rsidRPr="00C30AB6" w14:paraId="1C9762CE" w14:textId="77777777" w:rsidTr="006913B9">
        <w:trPr>
          <w:trHeight w:val="320"/>
        </w:trPr>
        <w:tc>
          <w:tcPr>
            <w:tcW w:w="13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4A4073" w14:textId="77777777" w:rsidR="00F14E30" w:rsidRPr="00C30AB6" w:rsidRDefault="00F14E30" w:rsidP="006913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hoe brand preference (multiple selections possible) (n=</w:t>
            </w:r>
            <w:proofErr w:type="gramStart"/>
            <w:r w:rsidRPr="00C30A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67)*</w:t>
            </w:r>
            <w:proofErr w:type="gramEnd"/>
          </w:p>
        </w:tc>
      </w:tr>
      <w:tr w:rsidR="00F14E30" w:rsidRPr="00C30AB6" w14:paraId="07ACEBF0" w14:textId="77777777" w:rsidTr="006913B9">
        <w:trPr>
          <w:trHeight w:val="32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6494E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ik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738A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.6% (8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67B7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.3% (5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AB78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.6% (1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EA9B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.4% (1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D1300F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.9% (65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DAF5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0% (41)</w:t>
            </w:r>
          </w:p>
        </w:tc>
      </w:tr>
      <w:tr w:rsidR="00F14E30" w:rsidRPr="00C30AB6" w14:paraId="7A12F51D" w14:textId="77777777" w:rsidTr="006913B9">
        <w:trPr>
          <w:trHeight w:val="32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3FA4E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ics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64AF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% (3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5D9C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% (4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0025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 (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721D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7% (1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A2B9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.7% (27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63A2E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5% (34)</w:t>
            </w:r>
          </w:p>
        </w:tc>
      </w:tr>
      <w:tr w:rsidR="00F14E30" w:rsidRPr="00C30AB6" w14:paraId="5F165F84" w14:textId="77777777" w:rsidTr="006913B9">
        <w:trPr>
          <w:trHeight w:val="32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243DC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ew Balanc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21F2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6% (4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2A31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% (2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E692F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7% (1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A14574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5% (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25BA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5% (32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3718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4% (22)</w:t>
            </w:r>
          </w:p>
        </w:tc>
      </w:tr>
      <w:tr w:rsidR="00F14E30" w:rsidRPr="00C30AB6" w14:paraId="50D586E5" w14:textId="77777777" w:rsidTr="006913B9">
        <w:trPr>
          <w:trHeight w:val="32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B3C3E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rooks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308F0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9% (2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AC71D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2% (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57AE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8% (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8C1D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1% (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036DB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2% (17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557C8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% (27)</w:t>
            </w:r>
          </w:p>
        </w:tc>
      </w:tr>
      <w:tr w:rsidR="00F14E30" w:rsidRPr="00C30AB6" w14:paraId="0DD316C3" w14:textId="77777777" w:rsidTr="006913B9">
        <w:trPr>
          <w:trHeight w:val="32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A4E6F8" w14:textId="77777777" w:rsidR="00F14E30" w:rsidRPr="00C30AB6" w:rsidRDefault="00F14E30" w:rsidP="006913B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3D8187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.5% (7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9ECBD2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% (5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DFE79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.9% (1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830DC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.6% (1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75E03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.2% (58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E56C1" w14:textId="77777777" w:rsidR="00F14E30" w:rsidRPr="00C30AB6" w:rsidRDefault="00F14E30" w:rsidP="00691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30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.8% (43)</w:t>
            </w:r>
          </w:p>
        </w:tc>
      </w:tr>
    </w:tbl>
    <w:p w14:paraId="58ABF18F" w14:textId="761CF8D9" w:rsidR="00195584" w:rsidRDefault="00F14E30"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= Missing data: Participation in other weightbearing sport: n=2 control included (1 female, 1 male), n=2 surgery excluded prior to baseline (1 female, 1 male) missing. Participation in other non-weightbearing sport: n=1 control </w:t>
      </w:r>
      <w:proofErr w:type="gramStart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>included (female),</w:t>
      </w:r>
      <w:proofErr w:type="gramEnd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=1 surgery </w:t>
      </w:r>
      <w:proofErr w:type="gramStart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>included (male),</w:t>
      </w:r>
      <w:proofErr w:type="gramEnd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=1 surgery excluded prior to baseline (male) missing. Age started </w:t>
      </w:r>
      <w:proofErr w:type="gramStart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>running:</w:t>
      </w:r>
      <w:proofErr w:type="gramEnd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=1 control included (male) missing. Average weekly running distance: n=1 surgery included (female) missing. Longest distance ever </w:t>
      </w:r>
      <w:proofErr w:type="gramStart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>run:</w:t>
      </w:r>
      <w:proofErr w:type="gramEnd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=1 control excluded prior to baseline (male) missing. Upper-limb strength training: n=1 surgery included (male) missing. Lower-limb strength training: n=1 control included (male) missing. Core strength training: n=1 surgery </w:t>
      </w:r>
      <w:proofErr w:type="gramStart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>included (male),</w:t>
      </w:r>
      <w:proofErr w:type="gramEnd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=1 surgery excluded prior to baseline (male) missing. Upper/</w:t>
      </w:r>
      <w:proofErr w:type="gramStart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>lower-limb</w:t>
      </w:r>
      <w:proofErr w:type="gramEnd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>stretching:</w:t>
      </w:r>
      <w:proofErr w:type="gramEnd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=1 surgery included (male) missing. Shoe brand preference: n=1 control included (female) missing. </w:t>
      </w:r>
      <w:bookmarkStart w:id="0" w:name="_Hlk205824175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amples of weightbearing sports other than </w:t>
      </w:r>
      <w:proofErr w:type="gramStart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>running:</w:t>
      </w:r>
      <w:proofErr w:type="gramEnd"/>
      <w:r w:rsidRPr="00C30A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.g. football, basketball, tennis. Examples of non-weightbearing sports: swimming, cycling.</w:t>
      </w:r>
      <w:bookmarkEnd w:id="0"/>
    </w:p>
    <w:sectPr w:rsidR="00195584" w:rsidSect="00F14E3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E30"/>
    <w:rsid w:val="00195584"/>
    <w:rsid w:val="006122CE"/>
    <w:rsid w:val="006D508F"/>
    <w:rsid w:val="00F1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A02779"/>
  <w15:chartTrackingRefBased/>
  <w15:docId w15:val="{E068BF7C-FDDF-4694-BB6B-9E4A0938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E30"/>
  </w:style>
  <w:style w:type="paragraph" w:styleId="Heading1">
    <w:name w:val="heading 1"/>
    <w:basedOn w:val="Normal"/>
    <w:next w:val="Normal"/>
    <w:link w:val="Heading1Char"/>
    <w:uiPriority w:val="9"/>
    <w:qFormat/>
    <w:rsid w:val="00F14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E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E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E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E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E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E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E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E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E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E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E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E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E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E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E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E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E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E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E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E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E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E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E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E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E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32</Words>
  <Characters>6841</Characters>
  <Application>Microsoft Office Word</Application>
  <DocSecurity>0</DocSecurity>
  <Lines>263</Lines>
  <Paragraphs>168</Paragraphs>
  <ScaleCrop>false</ScaleCrop>
  <Company/>
  <LinksUpToDate>false</LinksUpToDate>
  <CharactersWithSpaces>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De Oliveira Silva</dc:creator>
  <cp:keywords/>
  <dc:description/>
  <cp:lastModifiedBy>Danilo De Oliveira Silva</cp:lastModifiedBy>
  <cp:revision>1</cp:revision>
  <dcterms:created xsi:type="dcterms:W3CDTF">2025-08-21T03:20:00Z</dcterms:created>
  <dcterms:modified xsi:type="dcterms:W3CDTF">2025-08-21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75148b-e088-4d8b-8182-f45bb1b9dd7d</vt:lpwstr>
  </property>
</Properties>
</file>